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7BBF19" w14:textId="77777777" w:rsidR="00A1720E" w:rsidRPr="00A1720E" w:rsidRDefault="00A1720E" w:rsidP="00A1720E">
      <w:pPr>
        <w:spacing w:before="100" w:beforeAutospacing="1" w:after="100" w:afterAutospacing="1" w:line="240" w:lineRule="auto"/>
        <w:ind w:left="-426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bookmarkStart w:id="0" w:name="_Hlk169082894"/>
      <w:r w:rsidRPr="00A1720E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Additional file 1</w:t>
      </w:r>
      <w:bookmarkEnd w:id="0"/>
      <w:r w:rsidRPr="00A1720E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. Marine and freshwater (including ornamental) fish susceptible to </w:t>
      </w:r>
      <w:r w:rsidRPr="00A1720E">
        <w:rPr>
          <w:rFonts w:ascii="Times New Roman" w:eastAsia="Calibri" w:hAnsi="Times New Roman" w:cs="Times New Roman"/>
          <w:b/>
          <w:bCs/>
          <w:i/>
          <w:sz w:val="24"/>
          <w:szCs w:val="24"/>
          <w:lang w:val="en-GB"/>
        </w:rPr>
        <w:t xml:space="preserve">Iridoviridae </w:t>
      </w:r>
      <w:r w:rsidRPr="00A1720E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infections</w:t>
      </w:r>
    </w:p>
    <w:tbl>
      <w:tblPr>
        <w:tblStyle w:val="Tablaconcuadrcula2"/>
        <w:tblW w:w="10183" w:type="dxa"/>
        <w:tblInd w:w="-31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34"/>
        <w:gridCol w:w="2551"/>
        <w:gridCol w:w="2601"/>
        <w:gridCol w:w="151"/>
        <w:gridCol w:w="1892"/>
        <w:gridCol w:w="685"/>
      </w:tblGrid>
      <w:tr w:rsidR="00A1720E" w:rsidRPr="00A1720E" w14:paraId="6DF68559" w14:textId="77777777" w:rsidTr="00614176">
        <w:trPr>
          <w:gridAfter w:val="1"/>
          <w:wAfter w:w="685" w:type="dxa"/>
          <w:trHeight w:val="256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55F2F65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ish Order/family</w:t>
            </w:r>
          </w:p>
        </w:tc>
        <w:tc>
          <w:tcPr>
            <w:tcW w:w="25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A25B6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mmon name</w:t>
            </w:r>
          </w:p>
        </w:tc>
        <w:tc>
          <w:tcPr>
            <w:tcW w:w="27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757FCB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cientific name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FB4964B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Virus infection</w:t>
            </w:r>
          </w:p>
        </w:tc>
      </w:tr>
      <w:tr w:rsidR="00A1720E" w:rsidRPr="00A1720E" w14:paraId="4736FFC3" w14:textId="77777777" w:rsidTr="00614176">
        <w:trPr>
          <w:gridAfter w:val="1"/>
          <w:wAfter w:w="685" w:type="dxa"/>
          <w:trHeight w:val="256"/>
        </w:trPr>
        <w:tc>
          <w:tcPr>
            <w:tcW w:w="2269" w:type="dxa"/>
            <w:tcBorders>
              <w:top w:val="single" w:sz="4" w:space="0" w:color="auto"/>
              <w:bottom w:val="nil"/>
              <w:right w:val="nil"/>
            </w:tcBorders>
          </w:tcPr>
          <w:p w14:paraId="256699D3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. Acipenseriformes</w:t>
            </w:r>
          </w:p>
        </w:tc>
        <w:tc>
          <w:tcPr>
            <w:tcW w:w="25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7FC1B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F8A73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</w:tcBorders>
          </w:tcPr>
          <w:p w14:paraId="6A6F3451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</w:p>
        </w:tc>
      </w:tr>
      <w:tr w:rsidR="00A1720E" w:rsidRPr="00A1720E" w14:paraId="1367AFC1" w14:textId="77777777" w:rsidTr="00614176">
        <w:trPr>
          <w:gridAfter w:val="1"/>
          <w:wAfter w:w="685" w:type="dxa"/>
          <w:trHeight w:val="256"/>
        </w:trPr>
        <w:tc>
          <w:tcPr>
            <w:tcW w:w="2269" w:type="dxa"/>
            <w:tcBorders>
              <w:top w:val="nil"/>
              <w:bottom w:val="nil"/>
              <w:right w:val="nil"/>
            </w:tcBorders>
          </w:tcPr>
          <w:p w14:paraId="23FEAABE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GB"/>
              </w:rPr>
              <w:t>Acipenseridae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E8F8C3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Russian sturgeon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9C4475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cipenser gueldenstaedtii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</w:tcBorders>
          </w:tcPr>
          <w:p w14:paraId="0CFAFA79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Ranavirus 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>(FV3)</w:t>
            </w:r>
          </w:p>
        </w:tc>
      </w:tr>
      <w:tr w:rsidR="00A1720E" w:rsidRPr="00A1720E" w14:paraId="54108BC4" w14:textId="77777777" w:rsidTr="00614176">
        <w:trPr>
          <w:gridAfter w:val="1"/>
          <w:wAfter w:w="685" w:type="dxa"/>
          <w:trHeight w:val="256"/>
        </w:trPr>
        <w:tc>
          <w:tcPr>
            <w:tcW w:w="2269" w:type="dxa"/>
            <w:tcBorders>
              <w:top w:val="nil"/>
              <w:bottom w:val="nil"/>
              <w:right w:val="nil"/>
            </w:tcBorders>
          </w:tcPr>
          <w:p w14:paraId="0BCE30A5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2CDFE5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White sturgeon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95FF46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. transmontanu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</w:tcBorders>
          </w:tcPr>
          <w:p w14:paraId="196F0B48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Rana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WSIV)</w:t>
            </w:r>
          </w:p>
        </w:tc>
      </w:tr>
      <w:tr w:rsidR="00A1720E" w:rsidRPr="00A1720E" w14:paraId="44F31A15" w14:textId="77777777" w:rsidTr="00614176">
        <w:trPr>
          <w:gridAfter w:val="1"/>
          <w:wAfter w:w="685" w:type="dxa"/>
          <w:trHeight w:val="256"/>
        </w:trPr>
        <w:tc>
          <w:tcPr>
            <w:tcW w:w="2269" w:type="dxa"/>
            <w:tcBorders>
              <w:top w:val="nil"/>
              <w:bottom w:val="nil"/>
              <w:right w:val="nil"/>
            </w:tcBorders>
          </w:tcPr>
          <w:p w14:paraId="19CECA67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378FFC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mur sturgeon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9B83B9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. schrenckii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</w:tcBorders>
          </w:tcPr>
          <w:p w14:paraId="34192D7E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Rana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FV3)</w:t>
            </w:r>
          </w:p>
        </w:tc>
      </w:tr>
      <w:tr w:rsidR="00A1720E" w:rsidRPr="00A1720E" w14:paraId="3A686A86" w14:textId="77777777" w:rsidTr="00614176">
        <w:trPr>
          <w:gridAfter w:val="1"/>
          <w:wAfter w:w="685" w:type="dxa"/>
          <w:trHeight w:val="256"/>
        </w:trPr>
        <w:tc>
          <w:tcPr>
            <w:tcW w:w="2269" w:type="dxa"/>
            <w:tcBorders>
              <w:top w:val="nil"/>
              <w:bottom w:val="nil"/>
              <w:right w:val="nil"/>
            </w:tcBorders>
          </w:tcPr>
          <w:p w14:paraId="3D3C7344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1ED729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Pallid sturgeon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312977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caphirhynchus albu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</w:tcBorders>
          </w:tcPr>
          <w:p w14:paraId="3610B7D0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Rana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FV3)</w:t>
            </w:r>
          </w:p>
        </w:tc>
      </w:tr>
      <w:tr w:rsidR="00A1720E" w:rsidRPr="00A1720E" w14:paraId="06C427AF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2CB66DA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. Anabantiformes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35A0AB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61BA68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3438EC0B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</w:p>
        </w:tc>
      </w:tr>
      <w:tr w:rsidR="00A1720E" w:rsidRPr="00A1720E" w14:paraId="2AFB1429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E331534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Osphronemidae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C1414E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Siamese fighting fish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F3503D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etta splenden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1959F43A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Megalocytivirus </w:t>
            </w:r>
          </w:p>
        </w:tc>
      </w:tr>
      <w:tr w:rsidR="00A1720E" w:rsidRPr="00A1720E" w14:paraId="331C311D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D41407B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53BBD9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Dwarf gourami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5A55C3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olisa lalia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32990331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Megalocytivirus 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>(DGIV)</w:t>
            </w:r>
          </w:p>
        </w:tc>
      </w:tr>
      <w:tr w:rsidR="00A1720E" w:rsidRPr="00A1720E" w14:paraId="29F35407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B94F5DB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A8C7F8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Thick-lipped gourami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0C6722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. labiosa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60DD6EDF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Megalocytivirus 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>(ISKNV)</w:t>
            </w:r>
          </w:p>
        </w:tc>
      </w:tr>
      <w:tr w:rsidR="00A1720E" w:rsidRPr="00A1720E" w14:paraId="216BC348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6EB6369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51AF4D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Banded gourami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BEF610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. fasciata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27F29C88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</w:p>
        </w:tc>
      </w:tr>
      <w:tr w:rsidR="00A1720E" w:rsidRPr="00A1720E" w14:paraId="7827DB3C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E2F6BA3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4114D2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Three-spot gourami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C89681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richogaster trichopteru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5542A103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</w:p>
        </w:tc>
      </w:tr>
      <w:tr w:rsidR="00A1720E" w:rsidRPr="00A1720E" w14:paraId="57D35DEE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C128343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425B8F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Pearl gourami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BF5BF5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. leerii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2937AC22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ISKNV)</w:t>
            </w:r>
          </w:p>
        </w:tc>
      </w:tr>
      <w:tr w:rsidR="00A1720E" w:rsidRPr="00A1720E" w14:paraId="68A43DAB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2C75B89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0F7C13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Moonlight gourami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17AE8F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. microlepsi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3D906CA1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</w:p>
        </w:tc>
      </w:tr>
      <w:tr w:rsidR="00A1720E" w:rsidRPr="00A1720E" w14:paraId="3BCBF77E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FDEB983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7FC21D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Roundtail Paradise fish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469F30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acropodus operculari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7E55C74E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RSIV/ISKNV)</w:t>
            </w:r>
          </w:p>
        </w:tc>
      </w:tr>
      <w:tr w:rsidR="00A1720E" w:rsidRPr="00A1720E" w14:paraId="48CAC60E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  <w:trHeight w:val="25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AE275DE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. Anguilliformes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D077FF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98743C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47B012B7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</w:p>
        </w:tc>
      </w:tr>
      <w:tr w:rsidR="00A1720E" w:rsidRPr="00A1720E" w14:paraId="5D1D3AE2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  <w:trHeight w:val="25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61CDD2E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Anguillidae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5DFC3D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Short-finned eel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A2716B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nguilla australi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7EE61E16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Rana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SERV)</w:t>
            </w:r>
          </w:p>
        </w:tc>
      </w:tr>
      <w:tr w:rsidR="00A1720E" w:rsidRPr="00A1720E" w14:paraId="27334DD0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  <w:trHeight w:val="25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568EAE9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. Characiformes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08BB51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0707FE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77CA4E85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</w:p>
        </w:tc>
      </w:tr>
      <w:tr w:rsidR="00A1720E" w:rsidRPr="00A1720E" w14:paraId="1A4023AF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  <w:trHeight w:val="25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63CE406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Characidae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04B49D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Neon tetra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91BD61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aracheirodon innesi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461B23FB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</w:p>
        </w:tc>
      </w:tr>
      <w:tr w:rsidR="00A1720E" w:rsidRPr="00A1720E" w14:paraId="1386E78C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9A5BFB3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. Cichliformes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B808AC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3195BC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224A32AD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</w:p>
        </w:tc>
      </w:tr>
      <w:tr w:rsidR="00A1720E" w:rsidRPr="00A1720E" w14:paraId="50EE255B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96DB163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Cichlidae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3B0067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Oscar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8B364D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stronotus ocellatu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21AEFB5F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ISKNV/TRBIV)</w:t>
            </w:r>
          </w:p>
        </w:tc>
      </w:tr>
      <w:tr w:rsidR="00A1720E" w:rsidRPr="00A1720E" w14:paraId="7F7AA845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B1BF697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CFD339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Orange chromide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E71FC6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troplus maculate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4ABAE89D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</w:p>
        </w:tc>
      </w:tr>
      <w:tr w:rsidR="00A1720E" w:rsidRPr="00A1720E" w14:paraId="61955588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F966C15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BD35C5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Banded cichlid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C4C618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Heros severu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40F06667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</w:p>
        </w:tc>
      </w:tr>
      <w:tr w:rsidR="00A1720E" w:rsidRPr="00A1720E" w14:paraId="705E3241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8FF33A0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6C4636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Blue ram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CE4B3A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ikrogeophagus ramirezi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0228C019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ISKNV)</w:t>
            </w:r>
          </w:p>
        </w:tc>
      </w:tr>
      <w:tr w:rsidR="00A1720E" w:rsidRPr="00A1720E" w14:paraId="141B3A4C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8BAEA23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B541AA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Freshwater angelfish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A507BF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terophyllum scalar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5727274B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ISKNV)</w:t>
            </w:r>
          </w:p>
        </w:tc>
      </w:tr>
      <w:tr w:rsidR="00A1720E" w:rsidRPr="00A1720E" w14:paraId="04CF86FF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398251C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. Clupeiformes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D4A985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782105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2E977E28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</w:p>
        </w:tc>
      </w:tr>
      <w:tr w:rsidR="00A1720E" w:rsidRPr="00A1720E" w14:paraId="50CFE326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  <w:trHeight w:val="25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87A9C89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Clupeidae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3FA95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Paciﬁc herring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40CC32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lupea pallasii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65E65821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Lymphocystivirus</w:t>
            </w:r>
          </w:p>
        </w:tc>
      </w:tr>
      <w:tr w:rsidR="00A1720E" w:rsidRPr="00A1720E" w14:paraId="21440F19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249F7A1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. Cypriniformes</w:t>
            </w:r>
          </w:p>
          <w:p w14:paraId="7AADB89F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Cyprinidae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90A37F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48DD232A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Zebrafish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9AEEFA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  <w:p w14:paraId="60CEDC29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Danio rerio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7AE10DF2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/>
                <w:bCs/>
                <w:color w:val="000000"/>
                <w:lang w:val="en-GB"/>
              </w:rPr>
            </w:pPr>
          </w:p>
          <w:p w14:paraId="26E10330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ISKNV)</w:t>
            </w:r>
          </w:p>
        </w:tc>
      </w:tr>
      <w:tr w:rsidR="00A1720E" w:rsidRPr="00A1720E" w14:paraId="1F9AECC3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B03F092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30FD9C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ommon carp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7E2B13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yprinus carpio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26477D34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Rana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CCIV)</w:t>
            </w:r>
          </w:p>
        </w:tc>
      </w:tr>
      <w:tr w:rsidR="00A1720E" w:rsidRPr="00A1720E" w14:paraId="5E54004B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579C983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3463CE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Bluehead chub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E5BF0A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ocomis leptocephalu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08DE9703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Ranavirus</w:t>
            </w:r>
          </w:p>
        </w:tc>
      </w:tr>
      <w:tr w:rsidR="00A1720E" w:rsidRPr="00A1720E" w14:paraId="03203956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79C170C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. Cyprinodontiformes</w:t>
            </w:r>
          </w:p>
          <w:p w14:paraId="1A2D08C5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Aplocheilidae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B62623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02E1EBE1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frican lampeye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22BE14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  <w:p w14:paraId="3FE2C69B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plocheilichthys normani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79EA01C5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/>
                <w:bCs/>
                <w:color w:val="000000"/>
                <w:lang w:val="en-GB"/>
              </w:rPr>
            </w:pPr>
          </w:p>
          <w:p w14:paraId="2152DE20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ISKNV)</w:t>
            </w:r>
          </w:p>
        </w:tc>
      </w:tr>
      <w:tr w:rsidR="00A1720E" w:rsidRPr="00A1720E" w14:paraId="3B8C2605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6444534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Nothobranchiidae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1F8EC6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Steel blue killifish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B4F2D9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Fundulopanchax</w:t>
            </w:r>
            <w:r w:rsidRPr="00A1720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ardneri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3DD550DE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ISKNV)</w:t>
            </w:r>
          </w:p>
        </w:tc>
      </w:tr>
      <w:tr w:rsidR="00A1720E" w:rsidRPr="00A1720E" w14:paraId="5119424C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A9B71B3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Poeciliidae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659861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Green swordtail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936521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Xiphophorus hellerii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7D9B7D0C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ISKNV)</w:t>
            </w:r>
          </w:p>
        </w:tc>
      </w:tr>
      <w:tr w:rsidR="00A1720E" w:rsidRPr="00A1720E" w14:paraId="077190C9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1115113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601C39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ommon platy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2773C7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X. maculatu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5E914E31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Megalocytivirus 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>(ISKNV)</w:t>
            </w:r>
          </w:p>
        </w:tc>
      </w:tr>
      <w:tr w:rsidR="00A1720E" w:rsidRPr="00A1720E" w14:paraId="774C9A28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ACC2079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06974C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Variable platyfish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73A8B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X. variatu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30BDAAC2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ISKNV)</w:t>
            </w:r>
          </w:p>
        </w:tc>
      </w:tr>
      <w:tr w:rsidR="00A1720E" w:rsidRPr="00A1720E" w14:paraId="1B42D45E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0C2EDE3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2CF2F5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Sailfin molly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718483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oecilia latipinna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61F55175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ISKNV)</w:t>
            </w:r>
          </w:p>
        </w:tc>
      </w:tr>
      <w:tr w:rsidR="00A1720E" w:rsidRPr="00A1720E" w14:paraId="2CFCD1EE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DD9CBF9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7307A4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Guppy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F905E7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. reticulata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56645B43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ISKNV)</w:t>
            </w:r>
          </w:p>
          <w:p w14:paraId="630E0C5A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Rana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GV6)</w:t>
            </w:r>
          </w:p>
        </w:tc>
      </w:tr>
      <w:tr w:rsidR="00A1720E" w:rsidRPr="00A1720E" w14:paraId="37E75BA3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A0E6D40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822FA2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ommon molly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6A053D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. sphenop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4D57AF27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Megalocytivirus 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>(ISKNV)</w:t>
            </w:r>
          </w:p>
        </w:tc>
      </w:tr>
      <w:tr w:rsidR="00A1720E" w:rsidRPr="00A1720E" w14:paraId="47233DAD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1B34858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EB206D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Norman’s lampeye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47C1DF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plocheilichthys normani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73E584C4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ISKNV)</w:t>
            </w:r>
          </w:p>
        </w:tc>
      </w:tr>
      <w:tr w:rsidR="00A1720E" w:rsidRPr="00A1720E" w14:paraId="45C998C9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E01F409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FBBD1C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Mosquitofish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92ABB9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ambusia affini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4CD295CC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Ranavirus 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>(EHNV/ FV3)</w:t>
            </w:r>
          </w:p>
        </w:tc>
      </w:tr>
      <w:tr w:rsidR="00A1720E" w:rsidRPr="00A1720E" w14:paraId="2BBD3130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1F74384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. Esociformes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E5F964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9D5462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28BB1263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</w:p>
        </w:tc>
      </w:tr>
      <w:tr w:rsidR="00A1720E" w:rsidRPr="00A1720E" w14:paraId="64149258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414D462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Esocidae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247430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hain pickerel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8A454E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ox niger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6E91A284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highlight w:val="yellow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Ranavirus 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>(LMBV)</w:t>
            </w:r>
          </w:p>
        </w:tc>
      </w:tr>
      <w:tr w:rsidR="00A1720E" w:rsidRPr="00A1720E" w14:paraId="5E724EC6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43F257F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E1F5B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Muskellunge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558B99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. masquinongy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44D9467F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highlight w:val="yellow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Ranavirus</w:t>
            </w:r>
          </w:p>
        </w:tc>
      </w:tr>
      <w:tr w:rsidR="00A1720E" w:rsidRPr="00A1720E" w14:paraId="0F736906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244FD8F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C04BEA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Pike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2D183D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. luciu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3C07B9E5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Rana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EHNV/ FV3)</w:t>
            </w:r>
          </w:p>
        </w:tc>
      </w:tr>
      <w:tr w:rsidR="00A1720E" w:rsidRPr="00A1720E" w14:paraId="23111930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990D50F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. Gadiformes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4A7E09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D1F416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098DE183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A1720E" w:rsidRPr="00A1720E" w14:paraId="53EEFEDB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1FFFB8F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Gadidae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6294D6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od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F4A132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adus morhua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77D8D1A1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Ranavirus 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>(CoIV)</w:t>
            </w:r>
          </w:p>
        </w:tc>
      </w:tr>
      <w:tr w:rsidR="00A1720E" w:rsidRPr="00A1720E" w14:paraId="6690B5C2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  <w:trHeight w:val="25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2B3EAA8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. Galaxiiformes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3DF35E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AE29CD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5E867058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</w:p>
        </w:tc>
      </w:tr>
      <w:tr w:rsidR="00A1720E" w:rsidRPr="00A1720E" w14:paraId="2DEBE0B2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  <w:trHeight w:val="25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899D2DA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GB"/>
              </w:rPr>
              <w:t>Galaxiidae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3AED4F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Mountain galaxias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AEA9B2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alaxias olidu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3AB0DBC5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Rana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EHNV)</w:t>
            </w:r>
          </w:p>
        </w:tc>
      </w:tr>
      <w:tr w:rsidR="00A1720E" w:rsidRPr="00A1720E" w14:paraId="55723768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  <w:trHeight w:val="25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D17D51F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. Gobiiformes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57D28A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34CE87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0EE3D515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</w:p>
        </w:tc>
      </w:tr>
      <w:tr w:rsidR="00A1720E" w:rsidRPr="00A1720E" w14:paraId="05C02B73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  <w:trHeight w:val="25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9C47424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GB"/>
              </w:rPr>
              <w:t>Gobiidae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A83703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Marbled sleepy goby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532ED3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Oxyeleotris marmoratu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42385275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Megalocytivirus 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>(ISKNV)</w:t>
            </w:r>
          </w:p>
        </w:tc>
      </w:tr>
      <w:tr w:rsidR="00A1720E" w:rsidRPr="00A1720E" w14:paraId="1F937444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trHeight w:val="256"/>
        </w:trPr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A6DD8C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O. Labriform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F8E2232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2AC2A5F1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64D6DC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</w:p>
        </w:tc>
      </w:tr>
      <w:tr w:rsidR="00A1720E" w:rsidRPr="00A1720E" w14:paraId="420829A6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trHeight w:val="256"/>
        </w:trPr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E00CF9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Labrid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C5E961C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luestreak cleaner wrasse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23B16825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Labroides dimidiatus</w:t>
            </w: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F52137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Rana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DFV)</w:t>
            </w:r>
          </w:p>
        </w:tc>
      </w:tr>
      <w:tr w:rsidR="00A1720E" w:rsidRPr="00A1720E" w14:paraId="6DA346D7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32AA02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O. Mugiliformes</w:t>
            </w:r>
          </w:p>
          <w:p w14:paraId="08B0ED5D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Mugilid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68ECC13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14:paraId="2F37ACBA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ray mullet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05EA1B6A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012A5BB2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Mugil cephalus</w:t>
            </w: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0C7941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6694984A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RSIV</w:t>
            </w:r>
          </w:p>
        </w:tc>
      </w:tr>
      <w:tr w:rsidR="00A1720E" w:rsidRPr="00A1720E" w14:paraId="06A394AB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E19EE4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720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O. Perciformes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999632E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5C7E80B9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1D2F11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1720E" w:rsidRPr="00A1720E" w14:paraId="2FB05E30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8B1067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Acanthurid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E0126AC" w14:textId="77777777" w:rsidR="00A1720E" w:rsidRPr="00A1720E" w:rsidRDefault="00A1720E" w:rsidP="00A1720E">
            <w:pPr>
              <w:ind w:left="708" w:hanging="70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octorfish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5D35537F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Acanthurus chirurgus</w:t>
            </w: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D1261F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Rana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A1720E" w:rsidRPr="00A1720E" w14:paraId="78F204BE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1A12A2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Ambassid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F49975C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ainted glass fish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35407B57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Parambassis baculis</w:t>
            </w: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C8870F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Lymphocys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LCDV-PaGl)</w:t>
            </w:r>
          </w:p>
        </w:tc>
      </w:tr>
      <w:tr w:rsidR="00A1720E" w:rsidRPr="00A1720E" w14:paraId="7DE097FE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ACD2FF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Apogonid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C278915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anggai cardinalfish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53C2BBA0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Pterapogon kauderni</w:t>
            </w: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A4D086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Megalocytivirus 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>(ISKNV)</w:t>
            </w:r>
          </w:p>
        </w:tc>
      </w:tr>
      <w:tr w:rsidR="00A1720E" w:rsidRPr="00A1720E" w14:paraId="5B3AD906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33DA18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Carangid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C429712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Japanese amberjack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01AA6AE7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Seriola quinqueradiata</w:t>
            </w: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D3DFD6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Megalocytivirus 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>(RSIV)</w:t>
            </w:r>
          </w:p>
          <w:p w14:paraId="383EC5E6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Lymphocystivirus</w:t>
            </w:r>
          </w:p>
        </w:tc>
      </w:tr>
      <w:tr w:rsidR="00A1720E" w:rsidRPr="00A1720E" w14:paraId="33A4344B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A49085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3493A3F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llowtail amberjack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5B4C6D82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S. lalandi</w:t>
            </w: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12005A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Megalocytivirus 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>(RSIV)</w:t>
            </w:r>
          </w:p>
        </w:tc>
      </w:tr>
      <w:tr w:rsidR="00A1720E" w:rsidRPr="00A1720E" w14:paraId="379D3D98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76F28B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7439B69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reater amberjack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17ADC79D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S. dumerili</w:t>
            </w: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CF9BEB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Megalocytivirus 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>(RSIV)</w:t>
            </w:r>
          </w:p>
        </w:tc>
      </w:tr>
      <w:tr w:rsidR="00A1720E" w:rsidRPr="00A1720E" w14:paraId="5778DF3E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50C50A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3A3E741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oldstriped amberjack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41EB5B31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S. aureovittata</w:t>
            </w: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163193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Megalocytivirus 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>(RSIV</w:t>
            </w:r>
          </w:p>
        </w:tc>
      </w:tr>
      <w:tr w:rsidR="00A1720E" w:rsidRPr="00A1720E" w14:paraId="200E9096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193DB1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A6085EC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riped jack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33FE6150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Pseudocaranx dentex</w:t>
            </w: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E804D7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RSIV)</w:t>
            </w:r>
          </w:p>
        </w:tc>
      </w:tr>
      <w:tr w:rsidR="00A1720E" w:rsidRPr="00A1720E" w14:paraId="5A60CAC2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CD9438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EBC1E5C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nubnose pompano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61E5661E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Trachinotus blochii</w:t>
            </w: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8B7DAB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RSIV)</w:t>
            </w:r>
          </w:p>
        </w:tc>
      </w:tr>
      <w:tr w:rsidR="00A1720E" w:rsidRPr="00A1720E" w14:paraId="0FE84FF8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4F52D0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428C356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Florida pompano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3ADAA8E9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T. carolinus</w:t>
            </w: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8ED758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Megalocytivirus 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>(RSIV)</w:t>
            </w:r>
          </w:p>
        </w:tc>
      </w:tr>
      <w:tr w:rsidR="00A1720E" w:rsidRPr="00A1720E" w14:paraId="12B76E20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50A074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628674B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Japanese jack mackerel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670F8A53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Trachurus japonicus</w:t>
            </w: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3A8970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  <w:r w:rsidRPr="00A1720E">
              <w:rPr>
                <w:rFonts w:ascii="Times New Roman" w:eastAsia="Calibri" w:hAnsi="Times New Roman" w:cs="Times New Roman"/>
              </w:rPr>
              <w:t xml:space="preserve"> </w:t>
            </w:r>
            <w:r w:rsidRPr="00A1720E">
              <w:rPr>
                <w:rFonts w:ascii="Times New Roman" w:eastAsia="Calibri" w:hAnsi="Times New Roman" w:cs="Times New Roman"/>
                <w:sz w:val="20"/>
                <w:szCs w:val="20"/>
              </w:rPr>
              <w:t>(RSIV)</w:t>
            </w:r>
          </w:p>
        </w:tc>
      </w:tr>
      <w:tr w:rsidR="00A1720E" w:rsidRPr="00A1720E" w14:paraId="6916F0C0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086C56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830E740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mmon jack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47244B15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Caranx hippos</w:t>
            </w: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612D62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</w:p>
        </w:tc>
      </w:tr>
      <w:tr w:rsidR="00A1720E" w:rsidRPr="00A1720E" w14:paraId="13F07EC0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1EE206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Centrarchid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BD1C5B7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dbreast sunfish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299AC68A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Lepomis auritus</w:t>
            </w: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BF536E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Ranavirus</w:t>
            </w:r>
          </w:p>
        </w:tc>
      </w:tr>
      <w:tr w:rsidR="00A1720E" w:rsidRPr="00A1720E" w14:paraId="295ED65C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3B52C9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AE3A3FD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luegill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6A16F8E0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L. macrochirus</w:t>
            </w: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568CA9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Ranavirus 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>(LMBV)</w:t>
            </w:r>
          </w:p>
        </w:tc>
      </w:tr>
      <w:tr w:rsidR="00A1720E" w:rsidRPr="00A1720E" w14:paraId="70AC1C13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524C48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E453D3A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ongear sunfish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114A9019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L. megalotis</w:t>
            </w: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86C122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Ranavirus</w:t>
            </w:r>
          </w:p>
        </w:tc>
      </w:tr>
      <w:tr w:rsidR="00A1720E" w:rsidRPr="00A1720E" w14:paraId="7ABE1CEB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BE064E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604AC7D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lack crappie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6C59FC31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Pomoxis nigromaculatus</w:t>
            </w: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2CDA43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Rana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LMBV)</w:t>
            </w:r>
          </w:p>
        </w:tc>
      </w:tr>
      <w:tr w:rsidR="00A1720E" w:rsidRPr="00A1720E" w14:paraId="4CD7CB2B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6868BE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2872727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ock bass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55F5CCBF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Ambloplites rupestris</w:t>
            </w: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BCA376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Ranavirus</w:t>
            </w:r>
          </w:p>
        </w:tc>
      </w:tr>
      <w:tr w:rsidR="00A1720E" w:rsidRPr="00A1720E" w14:paraId="72F66BC3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9A20A4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Centropomid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CE2FC42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arramundi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5AF45128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Lates calcarifer</w:t>
            </w: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DA5BFF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 xml:space="preserve">Megalocytivirus 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(RSIV/ISKNV/TRBIV/SDDV)</w:t>
            </w:r>
          </w:p>
          <w:p w14:paraId="79083820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Lymphocys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LCDV-1)</w:t>
            </w:r>
          </w:p>
          <w:p w14:paraId="4B5E1272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Rana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BIV)</w:t>
            </w:r>
          </w:p>
        </w:tc>
      </w:tr>
      <w:tr w:rsidR="00A1720E" w:rsidRPr="00A1720E" w14:paraId="44BBF151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911B90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3DB49BD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ndarinfish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4EA8BD30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Siniperca chuatsi</w:t>
            </w: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6EB8FF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RSIV/ISKNV)</w:t>
            </w:r>
          </w:p>
        </w:tc>
      </w:tr>
      <w:tr w:rsidR="00A1720E" w:rsidRPr="00A1720E" w14:paraId="60F271B5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2592BB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17AF5C3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argemouth bass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55330DFC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Micropterus salmoides</w:t>
            </w: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AC55B7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ISKNV)</w:t>
            </w:r>
          </w:p>
          <w:p w14:paraId="486106CD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  <w:t>Lymphocys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  <w:t xml:space="preserve"> (Leetown NFH)</w:t>
            </w:r>
          </w:p>
          <w:p w14:paraId="4D4EBE96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</w:rPr>
              <w:t xml:space="preserve">Ranavirus </w:t>
            </w:r>
            <w:r w:rsidRPr="00A1720E">
              <w:rPr>
                <w:rFonts w:ascii="Times New Roman" w:eastAsia="Calibri" w:hAnsi="Times New Roman" w:cs="Times New Roman"/>
              </w:rPr>
              <w:t>(LMBV)</w:t>
            </w:r>
          </w:p>
        </w:tc>
      </w:tr>
      <w:tr w:rsidR="00A1720E" w:rsidRPr="00A1720E" w14:paraId="4F778C81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011833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50A4880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uwannee bass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068C2687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M. notius</w:t>
            </w: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AEBC38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Ranavirus 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>(LMBV)</w:t>
            </w:r>
          </w:p>
        </w:tc>
      </w:tr>
      <w:tr w:rsidR="00A1720E" w:rsidRPr="00A1720E" w14:paraId="57D5809D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561ABD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A4C9163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potted bass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46725CCE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M. punctulatus</w:t>
            </w: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5F1C82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Rana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LMBV)</w:t>
            </w:r>
          </w:p>
        </w:tc>
      </w:tr>
      <w:tr w:rsidR="00A1720E" w:rsidRPr="00A1720E" w14:paraId="50FB1C1F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B3FBA0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Cichlid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7C8F4E0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d tiger oscar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736727B6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Astronotus ocellatus</w:t>
            </w: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6B7883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Megalocytivirus 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>(ISKNV/TRBIV)</w:t>
            </w:r>
          </w:p>
        </w:tc>
      </w:tr>
      <w:tr w:rsidR="00A1720E" w:rsidRPr="00A1720E" w14:paraId="292C0AFD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72A5A1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548FF8E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reshwater angelfish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3C80E445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Pterophyllum scalare</w:t>
            </w: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C2044F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Megalocytivirus 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>(ISKNV/TRBIV)</w:t>
            </w:r>
          </w:p>
        </w:tc>
      </w:tr>
      <w:tr w:rsidR="00A1720E" w:rsidRPr="00A1720E" w14:paraId="0FE0C521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AE5FE8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1A21282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ile tilapia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51ACED27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Oreochromis niloticus</w:t>
            </w: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12C888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ISKNV)</w:t>
            </w:r>
          </w:p>
          <w:p w14:paraId="55A401AA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Ranavirus 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>(BIV)</w:t>
            </w:r>
          </w:p>
        </w:tc>
      </w:tr>
      <w:tr w:rsidR="00A1720E" w:rsidRPr="00A1720E" w14:paraId="0C82F52A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F74BD2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Eleotrid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624800B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ble goby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71510E25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Oxyeleotris marmoratus</w:t>
            </w: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988DDD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ISKNV)</w:t>
            </w:r>
          </w:p>
          <w:p w14:paraId="70872AD4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Rana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OMRV)</w:t>
            </w:r>
          </w:p>
        </w:tc>
      </w:tr>
      <w:tr w:rsidR="00A1720E" w:rsidRPr="00A1720E" w14:paraId="6CD7DD4D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040056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Ephippid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F8D9FF0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atfish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473D729C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Platax orbicularis</w:t>
            </w: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629BE6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</w:p>
          <w:p w14:paraId="31037623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(ISKNV)</w:t>
            </w:r>
          </w:p>
        </w:tc>
      </w:tr>
      <w:tr w:rsidR="00A1720E" w:rsidRPr="00A1720E" w14:paraId="118DBB33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51C2D8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Haemulid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BAC9349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hreeline grunt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369B47EA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Parapristipoma</w:t>
            </w:r>
            <w:r w:rsidRPr="00A172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trilineatum</w:t>
            </w: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22A12A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Megalocytivirus 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>(RSIV)</w:t>
            </w:r>
          </w:p>
        </w:tc>
      </w:tr>
      <w:tr w:rsidR="00A1720E" w:rsidRPr="00A1720E" w14:paraId="71969E8B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535F95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A86989D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hreeband sweetlips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4899B5CC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Plectorhynchus</w:t>
            </w:r>
            <w:r w:rsidRPr="00A172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cinctus</w:t>
            </w: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E02920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RSIV)</w:t>
            </w:r>
          </w:p>
        </w:tc>
      </w:tr>
      <w:tr w:rsidR="00A1720E" w:rsidRPr="00A1720E" w14:paraId="38F23481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4D263E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Kyphosid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CC0FA28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argescale blackfish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52499E02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Girella punctata</w:t>
            </w: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3F8585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RSIV)</w:t>
            </w:r>
          </w:p>
        </w:tc>
      </w:tr>
      <w:tr w:rsidR="00A1720E" w:rsidRPr="00A1720E" w14:paraId="5AF403E3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D51600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Leiognathid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FB9CF60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mmon ponyfish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66555364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Leiognathus equulus</w:t>
            </w: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6D0209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RSIV)</w:t>
            </w:r>
          </w:p>
        </w:tc>
      </w:tr>
      <w:tr w:rsidR="00A1720E" w:rsidRPr="00A1720E" w14:paraId="786752DA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45F59A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Lethrinid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CEC027E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hinese emperor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452864AE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Lethrinus haematopterus</w:t>
            </w: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AB36EF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RSIV)</w:t>
            </w:r>
          </w:p>
        </w:tc>
      </w:tr>
      <w:tr w:rsidR="00A1720E" w:rsidRPr="00A1720E" w14:paraId="38CF3E25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E261D8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Lutjanid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DD05DA2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rimson snapper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7DA4D23C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Lutjanus erythropterus</w:t>
            </w: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224574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highlight w:val="yellow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Ranavirus</w:t>
            </w:r>
          </w:p>
        </w:tc>
      </w:tr>
      <w:tr w:rsidR="00A1720E" w:rsidRPr="00A1720E" w14:paraId="16305C6F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8FE477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Moronid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83C669A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Japanese sea perch/sea bass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1038CC5C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Lateolabrax japonicus</w:t>
            </w: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049D0E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Megalocy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RSIV)</w:t>
            </w:r>
          </w:p>
          <w:p w14:paraId="420A0A0D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Lymphocys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LCDV-SB)</w:t>
            </w:r>
          </w:p>
        </w:tc>
      </w:tr>
      <w:tr w:rsidR="00A1720E" w:rsidRPr="00A1720E" w14:paraId="07952EEF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56BB48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25B9266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riped bass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5E0C1357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Morone saxatilis</w:t>
            </w: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4EEAF7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Megalocytivirus 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>(RSIV)</w:t>
            </w:r>
          </w:p>
          <w:p w14:paraId="3E98D0F5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Rana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SCRV)</w:t>
            </w:r>
          </w:p>
        </w:tc>
      </w:tr>
      <w:tr w:rsidR="00A1720E" w:rsidRPr="00A1720E" w14:paraId="3E2C5B88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3637D5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80891EA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hite bass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1BD285F1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M. chrysops</w:t>
            </w: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693BE9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Ranavirus</w:t>
            </w:r>
          </w:p>
        </w:tc>
      </w:tr>
      <w:tr w:rsidR="00A1720E" w:rsidRPr="00A1720E" w14:paraId="0931CBFB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C058A2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C150BBA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llow bass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2E6FC659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M. mississippiensis</w:t>
            </w: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190DC4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Ranavirus</w:t>
            </w:r>
          </w:p>
        </w:tc>
      </w:tr>
      <w:tr w:rsidR="00A1720E" w:rsidRPr="00A1720E" w14:paraId="6CE65851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6B235D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Oplegnathid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738960D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ock bream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00E166D0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Oplegnathus fasciatus</w:t>
            </w: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31F73A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Megalocytivirus 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>(RSIV/TRBIV)</w:t>
            </w:r>
          </w:p>
          <w:p w14:paraId="31E658B8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Ranavirus</w:t>
            </w:r>
          </w:p>
        </w:tc>
      </w:tr>
      <w:tr w:rsidR="00A1720E" w:rsidRPr="00A1720E" w14:paraId="34AEB1CE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8EF61FF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Oplegnathidae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8F489C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potted knifejaw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E13B65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O. punctatu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74B090C4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RSIV)</w:t>
            </w:r>
          </w:p>
        </w:tc>
      </w:tr>
      <w:tr w:rsidR="00A1720E" w:rsidRPr="00A1720E" w14:paraId="1FFDECAA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CE7F664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Osphronemidae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E429E7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warf gourami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285903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Colisa lalia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23EB969E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ISKNV)</w:t>
            </w:r>
          </w:p>
        </w:tc>
      </w:tr>
      <w:tr w:rsidR="00A1720E" w:rsidRPr="00A1720E" w14:paraId="554A38D1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B6CF140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7006A1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earl gourami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BB3B5C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Trichogaster leeri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72E10F56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Megalocy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ISKNV)</w:t>
            </w:r>
          </w:p>
          <w:p w14:paraId="3F164B0E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Lymphocys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LCDV-PeGr)</w:t>
            </w:r>
          </w:p>
        </w:tc>
      </w:tr>
      <w:tr w:rsidR="00A1720E" w:rsidRPr="00A1720E" w14:paraId="708C44CE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B7296E0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12C6E6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ilver gourami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652FE2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T. microlepi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69EAD222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ISKNV)</w:t>
            </w:r>
          </w:p>
        </w:tc>
      </w:tr>
      <w:tr w:rsidR="00A1720E" w:rsidRPr="00A1720E" w14:paraId="6EEE08E2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0388699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908DDA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nakeskin gourami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9E97BE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T. pectorali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0E305308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Lymphocys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A1720E" w:rsidRPr="00A1720E" w14:paraId="6ACF42BF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CD7C209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3B9788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hree-spot gourami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310217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T. trichopteru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542A0359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Lymphocys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A1720E" w:rsidRPr="00A1720E" w14:paraId="369949CD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C409C4A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Percichthyidae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B882F2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urray cod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84635E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Macullochella peelii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3BE4E4BD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ISKNV)</w:t>
            </w:r>
          </w:p>
          <w:p w14:paraId="57280D76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Rana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EHNV)</w:t>
            </w:r>
          </w:p>
        </w:tc>
      </w:tr>
      <w:tr w:rsidR="00A1720E" w:rsidRPr="00A1720E" w14:paraId="1EA8EF78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1B10076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6B712D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cquarie perch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E1C209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Macquaria australasica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31DDA252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Rana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EHNV)</w:t>
            </w:r>
          </w:p>
        </w:tc>
      </w:tr>
      <w:tr w:rsidR="00A1720E" w:rsidRPr="00A1720E" w14:paraId="2AFF99BD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1F7939A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E65FF3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olden perch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FBC16D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M. ambigua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5E382566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Ranavirus 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>(EHNV)</w:t>
            </w:r>
          </w:p>
        </w:tc>
      </w:tr>
      <w:tr w:rsidR="00A1720E" w:rsidRPr="00A1720E" w14:paraId="16626ECA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AB9BFC7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FF0026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ustralian bass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B576E3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M. novemaculeata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7B9ECE6F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Rana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EHNV)</w:t>
            </w:r>
          </w:p>
        </w:tc>
      </w:tr>
      <w:tr w:rsidR="00A1720E" w:rsidRPr="00A1720E" w14:paraId="5C7D8B84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940F59A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Percidae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1AF3F5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llow perch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0DBDC5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Perca flavescen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2735F826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Lymphocys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YP1)</w:t>
            </w:r>
          </w:p>
        </w:tc>
      </w:tr>
      <w:tr w:rsidR="00A1720E" w:rsidRPr="00A1720E" w14:paraId="505F78E2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75E2C41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D4A9A1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dfin perch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7C7488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P. fluviatili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188F6697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Ranavirus 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>(EHNV)</w:t>
            </w:r>
          </w:p>
        </w:tc>
      </w:tr>
      <w:tr w:rsidR="00A1720E" w:rsidRPr="00A1720E" w14:paraId="396FE851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  <w:trHeight w:val="322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9AD619F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8703B5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ike-perch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A5DC71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Sander lucioperca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5706C2E6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Rana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EHNV/FV3)</w:t>
            </w:r>
          </w:p>
        </w:tc>
      </w:tr>
      <w:tr w:rsidR="00A1720E" w:rsidRPr="00A1720E" w14:paraId="31160F23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5304172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Pomacentridae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4B79F8" w14:textId="77777777" w:rsidR="00A1720E" w:rsidRPr="00A1720E" w:rsidRDefault="00A1720E" w:rsidP="00A1720E">
            <w:pPr>
              <w:ind w:left="708" w:hanging="70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lown anemonefish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930AD8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Amphiprion ocellari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1513BBBD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Lymphocys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LCDV-1)</w:t>
            </w:r>
          </w:p>
        </w:tc>
      </w:tr>
      <w:tr w:rsidR="00A1720E" w:rsidRPr="00A1720E" w14:paraId="6273DE43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64F8483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Rachycentridae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9B646B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bia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6813A5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Rachycentron canadum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02C67251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Megalocy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RSIV)</w:t>
            </w:r>
          </w:p>
          <w:p w14:paraId="121C4AF2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Lymphocys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LCDV-RC</w:t>
            </w:r>
          </w:p>
        </w:tc>
      </w:tr>
      <w:tr w:rsidR="00A1720E" w:rsidRPr="00A1720E" w14:paraId="1112E9C9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222919A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Sciaenidae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386B94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roceine croaker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83F42B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Larimichthys crocea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7F3AE292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RSIV)</w:t>
            </w:r>
          </w:p>
        </w:tc>
      </w:tr>
      <w:tr w:rsidR="00A1720E" w:rsidRPr="00A1720E" w14:paraId="3CEF9320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D9F897B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69F5C6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d drum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066859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Sciaenops ocellatu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08DDF9C0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Megalocytivirus 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>(ISKNV)</w:t>
            </w:r>
          </w:p>
          <w:p w14:paraId="46C2DEF1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Lymphocys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A1720E" w:rsidRPr="00A1720E" w14:paraId="5E072C45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DEC08B8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17495E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tlantic croaker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6682C6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Micropogon undulatu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7AB3C7DC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Lymphocys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A1720E" w:rsidRPr="00A1720E" w14:paraId="4A8C91E7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43A3BE4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187816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hitemouth croaker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C3D12A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Micropogonias furnieri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653C04AF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Lymphocys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LCDV-4/LCDV-WC)</w:t>
            </w:r>
          </w:p>
        </w:tc>
      </w:tr>
      <w:tr w:rsidR="00A1720E" w:rsidRPr="00A1720E" w14:paraId="20DFC11E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DC62D14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BC09CC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reshwater drum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D08D0E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Aplodinotus grunnien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39C049E6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Ranavirus</w:t>
            </w:r>
          </w:p>
        </w:tc>
      </w:tr>
      <w:tr w:rsidR="00A1720E" w:rsidRPr="00A1720E" w14:paraId="3A3B6314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3005718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Scombridae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19FA39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rthern bluefin tuna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A159FD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Thunnus thynnu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23060D5D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RSIV)</w:t>
            </w:r>
          </w:p>
        </w:tc>
      </w:tr>
      <w:tr w:rsidR="00A1720E" w:rsidRPr="00A1720E" w14:paraId="52F55B84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354DC3F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921888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Japanese mackerel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C3E35D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Scomberomorus niphoniu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59F624F9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RSIV)</w:t>
            </w:r>
          </w:p>
        </w:tc>
      </w:tr>
      <w:tr w:rsidR="00A1720E" w:rsidRPr="00A1720E" w14:paraId="339E1EB1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9C4C8D9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59E3E7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hub mackerel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890229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Scomber japonicu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2F24D8CE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Megalocytivirus 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>(RSIV)</w:t>
            </w:r>
          </w:p>
        </w:tc>
      </w:tr>
      <w:tr w:rsidR="00A1720E" w:rsidRPr="00A1720E" w14:paraId="7545579E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40C4D8F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0837F2" w14:textId="77777777" w:rsidR="00A1720E" w:rsidRPr="00A1720E" w:rsidRDefault="00A1720E" w:rsidP="00A1720E">
            <w:pPr>
              <w:ind w:left="1416" w:hanging="1416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572651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5765BE60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</w:p>
        </w:tc>
      </w:tr>
      <w:tr w:rsidR="00A1720E" w:rsidRPr="00A1720E" w14:paraId="265B0715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03F3413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Serranidae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BD7121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ger grouper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A9C99E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Epinephelus fuscoguttatu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3DA8974F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Megalocytivirus 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>(RSIV)</w:t>
            </w:r>
          </w:p>
          <w:p w14:paraId="07C186BF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Lymphocys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GLCDV)</w:t>
            </w:r>
          </w:p>
        </w:tc>
      </w:tr>
      <w:tr w:rsidR="00A1720E" w:rsidRPr="00A1720E" w14:paraId="51F4FAB9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D2B853A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A2B851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anded grouper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85E8BF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E. awoara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763EC1BF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Megalocytivirus 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>(RSIV)</w:t>
            </w:r>
          </w:p>
          <w:p w14:paraId="609BBED6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Rana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GIV/SGIV)</w:t>
            </w:r>
          </w:p>
        </w:tc>
      </w:tr>
      <w:tr w:rsidR="00A1720E" w:rsidRPr="00A1720E" w14:paraId="278AEA9C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E436306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3AB286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d spotted grouper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DF943F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E. akaara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34471F5C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RSIV)</w:t>
            </w:r>
          </w:p>
        </w:tc>
      </w:tr>
      <w:tr w:rsidR="00A1720E" w:rsidRPr="00A1720E" w14:paraId="65C17D9B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7572283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D3CC24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evenbanded grouper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4B3EAB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E. septemfasciatu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7DB00BCC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RSIV)</w:t>
            </w:r>
          </w:p>
        </w:tc>
      </w:tr>
      <w:tr w:rsidR="00A1720E" w:rsidRPr="00A1720E" w14:paraId="2E09D070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AFC7DBF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70EB71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rown-spotted grouper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052CD6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E. malabaricu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1795DEF8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Megalocytivirus 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>(RSIV)</w:t>
            </w:r>
          </w:p>
          <w:p w14:paraId="6B977FAC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Rana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SGIV)</w:t>
            </w:r>
          </w:p>
        </w:tc>
      </w:tr>
      <w:tr w:rsidR="00A1720E" w:rsidRPr="00A1720E" w14:paraId="5818EB75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98E2257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C852A6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iant grouper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178B7C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E. lanceolatu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0E4F0485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Megalocytivirus</w:t>
            </w:r>
          </w:p>
          <w:p w14:paraId="086D0816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(RSIV/ISKNV)</w:t>
            </w:r>
          </w:p>
          <w:p w14:paraId="59DBD615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Lymphocys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GLCDV)</w:t>
            </w:r>
          </w:p>
          <w:p w14:paraId="61B0D644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Rana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GIV-R)</w:t>
            </w:r>
          </w:p>
        </w:tc>
      </w:tr>
      <w:tr w:rsidR="00A1720E" w:rsidRPr="00A1720E" w14:paraId="64E44BFA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F0DD1E7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3A620F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reasy grouper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D0BCCE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E. tauvina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74E7FF21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</w:p>
          <w:p w14:paraId="03337C18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>(RSIV)</w:t>
            </w:r>
          </w:p>
          <w:p w14:paraId="692C55CB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Lymphocys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A1720E" w:rsidRPr="00A1720E" w14:paraId="33148678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54390A3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107663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elp grouper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9A7E26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E. moara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57E62489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RSIV)</w:t>
            </w:r>
          </w:p>
        </w:tc>
      </w:tr>
      <w:tr w:rsidR="00A1720E" w:rsidRPr="00A1720E" w14:paraId="5FAA273B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577763F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021C2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range-spotted grouper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1BE544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E. coioide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04376116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Megalocy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RSIV/ISKNV)</w:t>
            </w:r>
          </w:p>
          <w:p w14:paraId="5B943460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Rana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SGIV)</w:t>
            </w:r>
          </w:p>
        </w:tc>
      </w:tr>
      <w:tr w:rsidR="00A1720E" w:rsidRPr="00A1720E" w14:paraId="6897AFD9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DAFF2E7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06540D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ongtooth grouper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D318D1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E. bruneu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086BD635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</w:p>
          <w:p w14:paraId="2C05764A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(RSIV)</w:t>
            </w:r>
          </w:p>
        </w:tc>
      </w:tr>
      <w:tr w:rsidR="00A1720E" w:rsidRPr="00A1720E" w14:paraId="23E084D3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E42162A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59062C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umpback grouper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4EB9AD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Cromileptes altiveli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7935E6B4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  <w:r w:rsidRPr="00A1720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RSIV/ISKNV)</w:t>
            </w:r>
          </w:p>
        </w:tc>
      </w:tr>
      <w:tr w:rsidR="00A1720E" w:rsidRPr="00A1720E" w14:paraId="66A6B5F8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75448D3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Sparidae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7AAD00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d sea bream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4BDE00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Pagrus major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5190695C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RSIV)</w:t>
            </w:r>
          </w:p>
          <w:p w14:paraId="2C26D394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Ranavirus</w:t>
            </w:r>
          </w:p>
          <w:p w14:paraId="688F907B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Lymphocys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A1720E" w:rsidRPr="00A1720E" w14:paraId="13AA474B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49FCB87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4FCB1E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lack sea bream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3005E8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Acanthopagrus schlegeli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065F5E1E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RSIV)</w:t>
            </w:r>
          </w:p>
        </w:tc>
      </w:tr>
      <w:tr w:rsidR="00A1720E" w:rsidRPr="00A1720E" w14:paraId="2122AF37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67DCA09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BC812E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llowfin sea bream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B4873F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A. latu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0CB544F2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RSIV)</w:t>
            </w:r>
          </w:p>
        </w:tc>
      </w:tr>
      <w:tr w:rsidR="00A1720E" w:rsidRPr="00A1720E" w14:paraId="538D4CF6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AA88667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390AD0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rimson sea bream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60AEE5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Evynnis japonica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71225F28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</w:p>
          <w:p w14:paraId="4EA964D0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lang w:val="en-GB"/>
              </w:rPr>
              <w:t>(RSIV)</w:t>
            </w:r>
          </w:p>
        </w:tc>
      </w:tr>
      <w:tr w:rsidR="00A1720E" w:rsidRPr="00A1720E" w14:paraId="6BD872A4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ECE6B8E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11FE6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ilver sea bream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317107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Rhabdosargus sarba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71C9F567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RSIV/ISKNV)</w:t>
            </w:r>
          </w:p>
        </w:tc>
      </w:tr>
      <w:tr w:rsidR="00A1720E" w:rsidRPr="00A1720E" w14:paraId="45DA099E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9B2F217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FE4795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ilthead sea bream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0CCFD6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Sparus aurata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348DFAC4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Lymphocys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LCDV-3/LCDV-Sa)</w:t>
            </w:r>
          </w:p>
        </w:tc>
      </w:tr>
      <w:tr w:rsidR="00A1720E" w:rsidRPr="00A1720E" w14:paraId="0D57883C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AC48132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Sparidae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9D1BD3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lackspot sea bream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41647D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Pagellus bogaraveo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6CB8EC8B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Lymphocys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A1720E" w:rsidRPr="00A1720E" w14:paraId="470558D0" w14:textId="77777777" w:rsidTr="00614176">
        <w:trPr>
          <w:gridAfter w:val="1"/>
          <w:wAfter w:w="685" w:type="dxa"/>
        </w:trPr>
        <w:tc>
          <w:tcPr>
            <w:tcW w:w="2269" w:type="dxa"/>
            <w:tcBorders>
              <w:top w:val="nil"/>
              <w:bottom w:val="nil"/>
              <w:right w:val="nil"/>
            </w:tcBorders>
          </w:tcPr>
          <w:p w14:paraId="72122376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Terapontidae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E75284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ilver perch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55541E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Bidyanus bidyanu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</w:tcBorders>
          </w:tcPr>
          <w:p w14:paraId="1188C54A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Ranavirus 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>(EHNV)</w:t>
            </w:r>
          </w:p>
        </w:tc>
      </w:tr>
      <w:tr w:rsidR="00A1720E" w:rsidRPr="00A1720E" w14:paraId="635C365B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32CEE7E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C623D3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593D82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1B994E44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bookmarkStart w:id="1" w:name="_GoBack"/>
            <w:bookmarkEnd w:id="1"/>
          </w:p>
        </w:tc>
      </w:tr>
      <w:tr w:rsidR="00A1720E" w:rsidRPr="00A1720E" w14:paraId="306250E4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39E2EFA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O. Pleuronectiformes</w:t>
            </w:r>
          </w:p>
          <w:p w14:paraId="467D1891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Pleuronectidae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245428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14:paraId="34BD686F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potted halibut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5C455C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2BDDCEDD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Verasper variegatu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7755B219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  <w:p w14:paraId="2D9E63AB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Megalocytivirus 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>(TRBIV-like)</w:t>
            </w:r>
          </w:p>
        </w:tc>
      </w:tr>
      <w:tr w:rsidR="00A1720E" w:rsidRPr="00A1720E" w14:paraId="25AF54CB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6C61664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55D2D2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uropean plaice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85899F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Pleuronectes platessa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50FD6F9A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Lymphocys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LCDV-1)</w:t>
            </w:r>
          </w:p>
        </w:tc>
      </w:tr>
      <w:tr w:rsidR="00A1720E" w:rsidRPr="00A1720E" w14:paraId="0874531C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254AE29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AA4080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mmon dab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792DAA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Limanda limanda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26D9B152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Lymphocys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LCDV-2)</w:t>
            </w:r>
          </w:p>
        </w:tc>
      </w:tr>
      <w:tr w:rsidR="00A1720E" w:rsidRPr="00A1720E" w14:paraId="7FB66B50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1A5151D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Scophthalmidae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27DF5C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urbot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B0C6EE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Scophthalmus maximu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29CC71A1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TRBIV)</w:t>
            </w:r>
          </w:p>
          <w:p w14:paraId="232FE6CF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Ranavirus</w:t>
            </w:r>
          </w:p>
        </w:tc>
      </w:tr>
      <w:tr w:rsidR="00A1720E" w:rsidRPr="00A1720E" w14:paraId="4F238F4E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43FCD48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Paralichthyidae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B30850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Japanese/ olive flounder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52D800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Paralichthys olivaceu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36356A6B" w14:textId="77777777" w:rsidR="00A1720E" w:rsidRPr="00614176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14176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 xml:space="preserve">Megalocytivirus </w:t>
            </w:r>
            <w:r w:rsidRPr="00614176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(RSIV)</w:t>
            </w:r>
          </w:p>
          <w:p w14:paraId="3A404C5C" w14:textId="77777777" w:rsidR="00A1720E" w:rsidRPr="00614176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614176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Lymphocystivirus</w:t>
            </w:r>
          </w:p>
          <w:p w14:paraId="4FBE35D2" w14:textId="77777777" w:rsidR="00A1720E" w:rsidRPr="00614176" w:rsidRDefault="00A1720E" w:rsidP="00A1720E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</w:rPr>
            </w:pPr>
            <w:r w:rsidRPr="00614176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(</w:t>
            </w:r>
            <w:r w:rsidRPr="00614176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LCDV-C)</w:t>
            </w:r>
          </w:p>
        </w:tc>
      </w:tr>
      <w:tr w:rsidR="00A1720E" w:rsidRPr="00A1720E" w14:paraId="36661254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23D9142" w14:textId="77777777" w:rsidR="00A1720E" w:rsidRPr="00614176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FA565D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uropean flounder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CFE8E7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P. flesu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4726CBD2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Lymphocys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LCDV-1)</w:t>
            </w:r>
          </w:p>
        </w:tc>
      </w:tr>
      <w:tr w:rsidR="00A1720E" w:rsidRPr="00A1720E" w14:paraId="4D269DF1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4D9EE98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Soleidae</w:t>
            </w:r>
          </w:p>
          <w:p w14:paraId="37A2FB09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855C7E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enegalese sole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3A078B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Solea senegalensi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3A403B10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Lymphocys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LCDV-SSE)</w:t>
            </w:r>
          </w:p>
        </w:tc>
      </w:tr>
      <w:tr w:rsidR="00A1720E" w:rsidRPr="00A1720E" w14:paraId="11B1C07B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D860B2E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O. Salmoniformes</w:t>
            </w:r>
          </w:p>
          <w:p w14:paraId="7A67BB60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Salmonidae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8C3FA4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14:paraId="37727AD4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ainbow trout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DEE16B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2A7AADE0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Oncorhynchus mykis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3F6D2259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</w:p>
          <w:p w14:paraId="58CB7E1B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Rana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EHNV)</w:t>
            </w:r>
          </w:p>
        </w:tc>
      </w:tr>
      <w:tr w:rsidR="00A1720E" w:rsidRPr="00A1720E" w14:paraId="170FB770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B31ED06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5EDDD0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hinook salmon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705E49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O. tshawytscha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18DDFBC0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Rana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SCRV)</w:t>
            </w:r>
          </w:p>
        </w:tc>
      </w:tr>
      <w:tr w:rsidR="00A1720E" w:rsidRPr="00A1720E" w14:paraId="0FC84A29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0FD107D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O. Scorpaeniformes</w:t>
            </w:r>
          </w:p>
          <w:p w14:paraId="176E6C38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Scorpaenidae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3A6DE6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14:paraId="1696C3F5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ockfish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E858B6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5CA00C44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Sebastes schlegelii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030377DB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3719B64B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egalocytivirus</w:t>
            </w:r>
          </w:p>
          <w:p w14:paraId="70733BC1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Lymphocys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LCDV-RF)</w:t>
            </w:r>
          </w:p>
        </w:tc>
      </w:tr>
      <w:tr w:rsidR="00A1720E" w:rsidRPr="00A1720E" w14:paraId="08BDD029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1D1C1DE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Triglidae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071340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rey gurnard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7A6188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Eutrigla gurnardu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62FC6BBB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Lymphocysti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LCDV-1)</w:t>
            </w:r>
          </w:p>
        </w:tc>
      </w:tr>
      <w:tr w:rsidR="00A1720E" w:rsidRPr="00A1720E" w14:paraId="48A8E65D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4E76598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Gasterosteidae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317AF7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hree-spined stickleback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475496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Gasterosteus aculeatu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6884C5E6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Rana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FV3)</w:t>
            </w:r>
          </w:p>
        </w:tc>
      </w:tr>
      <w:tr w:rsidR="00A1720E" w:rsidRPr="00A1720E" w14:paraId="1207FC4C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29A6783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Cyclopteridae</w:t>
            </w:r>
          </w:p>
          <w:p w14:paraId="4881CB61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642A52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umpfish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B85CB6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Cyclopterus lumpu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2AC9928D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Rana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LfRV)</w:t>
            </w:r>
          </w:p>
        </w:tc>
      </w:tr>
      <w:tr w:rsidR="00A1720E" w:rsidRPr="00A1720E" w14:paraId="5CA3D0C3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766B79D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O. Siluriformes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9EF13B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992D30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35677297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</w:p>
        </w:tc>
      </w:tr>
      <w:tr w:rsidR="00A1720E" w:rsidRPr="00A1720E" w14:paraId="65C3E0AE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38CB4BD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Ictaluridae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FE7FB8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lack bullhead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766D25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Ameiurus mela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6F45D9DD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Rana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ECV/FV3)</w:t>
            </w:r>
          </w:p>
        </w:tc>
      </w:tr>
      <w:tr w:rsidR="00A1720E" w:rsidRPr="00A1720E" w14:paraId="3A469236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68F548B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AB3076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rown bullhead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6F0226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A. nebulosu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72B23921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Rana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ESV)</w:t>
            </w:r>
          </w:p>
        </w:tc>
      </w:tr>
      <w:tr w:rsidR="00A1720E" w:rsidRPr="00A1720E" w14:paraId="56BA43C3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063F8C2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Siluridae</w:t>
            </w:r>
          </w:p>
          <w:p w14:paraId="564B0DD5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5E78AD" w14:textId="77777777" w:rsidR="00A1720E" w:rsidRPr="00A1720E" w:rsidRDefault="00A1720E" w:rsidP="00A172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uropean catfish/sheatfish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484595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Silurus glani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1EA262F0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Ranavirus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 xml:space="preserve"> (ESV)</w:t>
            </w:r>
          </w:p>
        </w:tc>
      </w:tr>
      <w:tr w:rsidR="00A1720E" w:rsidRPr="00A1720E" w14:paraId="44F80D59" w14:textId="77777777" w:rsidTr="00614176">
        <w:tblPrEx>
          <w:tblBorders>
            <w:left w:val="single" w:sz="4" w:space="0" w:color="000000"/>
            <w:right w:val="single" w:sz="4" w:space="0" w:color="000000"/>
          </w:tblBorders>
        </w:tblPrEx>
        <w:trPr>
          <w:gridAfter w:val="1"/>
          <w:wAfter w:w="685" w:type="dxa"/>
        </w:trPr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42C680FB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O.Tetraodontiformes</w:t>
            </w:r>
          </w:p>
          <w:p w14:paraId="544F01A9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Tetradontidae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right w:val="nil"/>
            </w:tcBorders>
          </w:tcPr>
          <w:p w14:paraId="75FFA07C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14:paraId="6ABCAB0F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ger puffer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right w:val="nil"/>
            </w:tcBorders>
          </w:tcPr>
          <w:p w14:paraId="62FB3B95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5B29BADD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Takifugu rubripes</w:t>
            </w:r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</w:tcPr>
          <w:p w14:paraId="6AF2942A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772AEDF7" w14:textId="77777777" w:rsidR="00A1720E" w:rsidRPr="00A1720E" w:rsidRDefault="00A1720E" w:rsidP="00A1720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A1720E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Megalocytivirus </w:t>
            </w:r>
            <w:r w:rsidRPr="00A1720E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>(RSIV-like)</w:t>
            </w:r>
          </w:p>
        </w:tc>
      </w:tr>
    </w:tbl>
    <w:p w14:paraId="7B24E978" w14:textId="77777777" w:rsidR="00A1720E" w:rsidRPr="00A1720E" w:rsidRDefault="00A1720E" w:rsidP="00A1720E">
      <w:pPr>
        <w:autoSpaceDE w:val="0"/>
        <w:autoSpaceDN w:val="0"/>
        <w:adjustRightInd w:val="0"/>
        <w:spacing w:before="100" w:beforeAutospacing="1" w:after="100" w:afterAutospacing="1" w:line="240" w:lineRule="auto"/>
        <w:ind w:left="-426"/>
        <w:contextualSpacing/>
        <w:rPr>
          <w:rFonts w:ascii="Times New Roman" w:eastAsia="Calibri" w:hAnsi="Times New Roman" w:cs="Times New Roman"/>
          <w:lang w:val="en-US"/>
        </w:rPr>
      </w:pPr>
      <w:r w:rsidRPr="00A1720E">
        <w:rPr>
          <w:rFonts w:ascii="Times New Roman" w:eastAsia="Calibri" w:hAnsi="Times New Roman" w:cs="Times New Roman"/>
          <w:lang w:val="en-US"/>
        </w:rPr>
        <w:t>* Virus names and abbreviations are not official designations.</w:t>
      </w:r>
    </w:p>
    <w:p w14:paraId="521D8E23" w14:textId="77777777" w:rsidR="00093C1A" w:rsidRPr="00A1720E" w:rsidRDefault="00093C1A">
      <w:pPr>
        <w:rPr>
          <w:lang w:val="en-US"/>
        </w:rPr>
      </w:pPr>
    </w:p>
    <w:sectPr w:rsidR="00093C1A" w:rsidRPr="00A1720E" w:rsidSect="001C33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B63609"/>
    <w:multiLevelType w:val="hybridMultilevel"/>
    <w:tmpl w:val="7EBEC5F2"/>
    <w:lvl w:ilvl="0" w:tplc="0AD8491E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06110C"/>
    <w:multiLevelType w:val="multilevel"/>
    <w:tmpl w:val="2B8280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2160"/>
      </w:pPr>
      <w:rPr>
        <w:rFonts w:hint="default"/>
      </w:rPr>
    </w:lvl>
  </w:abstractNum>
  <w:abstractNum w:abstractNumId="2" w15:restartNumberingAfterBreak="0">
    <w:nsid w:val="2A0E19E7"/>
    <w:multiLevelType w:val="hybridMultilevel"/>
    <w:tmpl w:val="45F0688A"/>
    <w:lvl w:ilvl="0" w:tplc="6178A48E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F02F52"/>
    <w:multiLevelType w:val="hybridMultilevel"/>
    <w:tmpl w:val="B3EA898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1B0C33"/>
    <w:multiLevelType w:val="hybridMultilevel"/>
    <w:tmpl w:val="27347AE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0A6461"/>
    <w:multiLevelType w:val="hybridMultilevel"/>
    <w:tmpl w:val="64F46B9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20E"/>
    <w:rsid w:val="00093C1A"/>
    <w:rsid w:val="001C334F"/>
    <w:rsid w:val="00614176"/>
    <w:rsid w:val="00A17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B2A03"/>
  <w15:chartTrackingRefBased/>
  <w15:docId w15:val="{71545C20-B1F1-4CB5-9DD3-721439F68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1720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48"/>
      <w:lang w:eastAsia="es-E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720E"/>
    <w:pPr>
      <w:keepNext/>
      <w:keepLines/>
      <w:spacing w:before="40" w:after="0"/>
      <w:outlineLvl w:val="1"/>
    </w:pPr>
    <w:rPr>
      <w:rFonts w:ascii="Times New Roman" w:eastAsia="Times New Roman" w:hAnsi="Times New Roman" w:cs="Times New Roman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720E"/>
    <w:pPr>
      <w:keepNext/>
      <w:keepLines/>
      <w:spacing w:before="4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720E"/>
    <w:rPr>
      <w:rFonts w:ascii="Times New Roman" w:eastAsia="Times New Roman" w:hAnsi="Times New Roman" w:cs="Times New Roman"/>
      <w:b/>
      <w:bCs/>
      <w:kern w:val="36"/>
      <w:sz w:val="36"/>
      <w:szCs w:val="48"/>
      <w:lang w:eastAsia="es-ES"/>
    </w:rPr>
  </w:style>
  <w:style w:type="paragraph" w:customStyle="1" w:styleId="Ttulo21">
    <w:name w:val="Título 21"/>
    <w:basedOn w:val="Normal"/>
    <w:next w:val="Normal"/>
    <w:uiPriority w:val="9"/>
    <w:unhideWhenUsed/>
    <w:qFormat/>
    <w:rsid w:val="00A1720E"/>
    <w:pPr>
      <w:keepNext/>
      <w:keepLines/>
      <w:spacing w:before="200" w:after="0" w:line="276" w:lineRule="auto"/>
      <w:outlineLvl w:val="1"/>
    </w:pPr>
    <w:rPr>
      <w:rFonts w:ascii="Times New Roman" w:eastAsia="Times New Roman" w:hAnsi="Times New Roman" w:cs="Times New Roman"/>
      <w:b/>
      <w:bCs/>
      <w:sz w:val="28"/>
      <w:szCs w:val="26"/>
    </w:rPr>
  </w:style>
  <w:style w:type="paragraph" w:customStyle="1" w:styleId="Ttulo31">
    <w:name w:val="Título 31"/>
    <w:basedOn w:val="Normal"/>
    <w:next w:val="Normal"/>
    <w:uiPriority w:val="9"/>
    <w:semiHidden/>
    <w:unhideWhenUsed/>
    <w:qFormat/>
    <w:rsid w:val="00A1720E"/>
    <w:pPr>
      <w:keepNext/>
      <w:keepLines/>
      <w:spacing w:before="200" w:after="0" w:line="276" w:lineRule="auto"/>
      <w:outlineLvl w:val="2"/>
    </w:pPr>
    <w:rPr>
      <w:rFonts w:ascii="Cambria" w:eastAsia="Times New Roman" w:hAnsi="Cambria" w:cs="Times New Roman"/>
      <w:b/>
      <w:bCs/>
      <w:color w:val="4F81BD"/>
    </w:rPr>
  </w:style>
  <w:style w:type="numbering" w:customStyle="1" w:styleId="Sinlista1">
    <w:name w:val="Sin lista1"/>
    <w:next w:val="NoList"/>
    <w:uiPriority w:val="99"/>
    <w:semiHidden/>
    <w:unhideWhenUsed/>
    <w:rsid w:val="00A1720E"/>
  </w:style>
  <w:style w:type="paragraph" w:styleId="ListParagraph">
    <w:name w:val="List Paragraph"/>
    <w:basedOn w:val="Normal"/>
    <w:uiPriority w:val="34"/>
    <w:qFormat/>
    <w:rsid w:val="00A1720E"/>
    <w:pPr>
      <w:spacing w:after="200" w:line="276" w:lineRule="auto"/>
      <w:ind w:left="720"/>
      <w:contextualSpacing/>
    </w:pPr>
  </w:style>
  <w:style w:type="character" w:customStyle="1" w:styleId="metrics-score">
    <w:name w:val="metrics-score"/>
    <w:basedOn w:val="DefaultParagraphFont"/>
    <w:rsid w:val="00A1720E"/>
  </w:style>
  <w:style w:type="character" w:customStyle="1" w:styleId="nlmarticle-title">
    <w:name w:val="nlm_article-title"/>
    <w:basedOn w:val="DefaultParagraphFont"/>
    <w:rsid w:val="00A1720E"/>
  </w:style>
  <w:style w:type="character" w:customStyle="1" w:styleId="contribdegrees">
    <w:name w:val="contribdegrees"/>
    <w:basedOn w:val="DefaultParagraphFont"/>
    <w:rsid w:val="00A1720E"/>
  </w:style>
  <w:style w:type="character" w:styleId="Hyperlink">
    <w:name w:val="Hyperlink"/>
    <w:basedOn w:val="DefaultParagraphFont"/>
    <w:uiPriority w:val="99"/>
    <w:unhideWhenUsed/>
    <w:rsid w:val="00A1720E"/>
    <w:rPr>
      <w:color w:val="0000FF"/>
      <w:u w:val="single"/>
    </w:rPr>
  </w:style>
  <w:style w:type="character" w:customStyle="1" w:styleId="authors">
    <w:name w:val="authors"/>
    <w:basedOn w:val="DefaultParagraphFont"/>
    <w:rsid w:val="00A1720E"/>
  </w:style>
  <w:style w:type="character" w:customStyle="1" w:styleId="Fecha1">
    <w:name w:val="Fecha1"/>
    <w:basedOn w:val="DefaultParagraphFont"/>
    <w:rsid w:val="00A1720E"/>
  </w:style>
  <w:style w:type="character" w:customStyle="1" w:styleId="arttitle">
    <w:name w:val="art_title"/>
    <w:basedOn w:val="DefaultParagraphFont"/>
    <w:rsid w:val="00A1720E"/>
  </w:style>
  <w:style w:type="character" w:customStyle="1" w:styleId="serialtitle">
    <w:name w:val="serial_title"/>
    <w:basedOn w:val="DefaultParagraphFont"/>
    <w:rsid w:val="00A1720E"/>
  </w:style>
  <w:style w:type="character" w:customStyle="1" w:styleId="volumeissue">
    <w:name w:val="volume_issue"/>
    <w:basedOn w:val="DefaultParagraphFont"/>
    <w:rsid w:val="00A1720E"/>
  </w:style>
  <w:style w:type="character" w:customStyle="1" w:styleId="pagerange">
    <w:name w:val="page_range"/>
    <w:basedOn w:val="DefaultParagraphFont"/>
    <w:rsid w:val="00A1720E"/>
  </w:style>
  <w:style w:type="character" w:customStyle="1" w:styleId="mixed-citation">
    <w:name w:val="mixed-citation"/>
    <w:basedOn w:val="DefaultParagraphFont"/>
    <w:rsid w:val="00A1720E"/>
  </w:style>
  <w:style w:type="character" w:customStyle="1" w:styleId="ref-journal">
    <w:name w:val="ref-journal"/>
    <w:basedOn w:val="DefaultParagraphFont"/>
    <w:rsid w:val="00A1720E"/>
  </w:style>
  <w:style w:type="character" w:customStyle="1" w:styleId="heading">
    <w:name w:val="heading"/>
    <w:basedOn w:val="DefaultParagraphFont"/>
    <w:rsid w:val="00A1720E"/>
  </w:style>
  <w:style w:type="character" w:customStyle="1" w:styleId="markedcontent">
    <w:name w:val="markedcontent"/>
    <w:basedOn w:val="DefaultParagraphFont"/>
    <w:rsid w:val="00A1720E"/>
  </w:style>
  <w:style w:type="character" w:styleId="Emphasis">
    <w:name w:val="Emphasis"/>
    <w:basedOn w:val="DefaultParagraphFont"/>
    <w:uiPriority w:val="20"/>
    <w:qFormat/>
    <w:rsid w:val="00A1720E"/>
    <w:rPr>
      <w:i/>
      <w:iCs/>
    </w:rPr>
  </w:style>
  <w:style w:type="character" w:customStyle="1" w:styleId="lrzxr">
    <w:name w:val="lrzxr"/>
    <w:basedOn w:val="DefaultParagraphFont"/>
    <w:rsid w:val="00A1720E"/>
  </w:style>
  <w:style w:type="character" w:customStyle="1" w:styleId="Heading3Char">
    <w:name w:val="Heading 3 Char"/>
    <w:basedOn w:val="DefaultParagraphFont"/>
    <w:link w:val="Heading3"/>
    <w:uiPriority w:val="9"/>
    <w:semiHidden/>
    <w:rsid w:val="00A1720E"/>
    <w:rPr>
      <w:rFonts w:ascii="Cambria" w:eastAsia="Times New Roman" w:hAnsi="Cambria" w:cs="Times New Roman"/>
      <w:b/>
      <w:bCs/>
      <w:color w:val="4F81BD"/>
    </w:rPr>
  </w:style>
  <w:style w:type="character" w:customStyle="1" w:styleId="accordion-tabbedtab-mobile">
    <w:name w:val="accordion-tabbed__tab-mobile"/>
    <w:basedOn w:val="DefaultParagraphFont"/>
    <w:rsid w:val="00A1720E"/>
  </w:style>
  <w:style w:type="character" w:customStyle="1" w:styleId="comma-separator">
    <w:name w:val="comma-separator"/>
    <w:basedOn w:val="DefaultParagraphFont"/>
    <w:rsid w:val="00A1720E"/>
  </w:style>
  <w:style w:type="paragraph" w:customStyle="1" w:styleId="volume-issue">
    <w:name w:val="volume-issue"/>
    <w:basedOn w:val="Normal"/>
    <w:rsid w:val="00A172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val">
    <w:name w:val="val"/>
    <w:basedOn w:val="DefaultParagraphFont"/>
    <w:rsid w:val="00A1720E"/>
  </w:style>
  <w:style w:type="paragraph" w:styleId="NormalWeb">
    <w:name w:val="Normal (Web)"/>
    <w:basedOn w:val="Normal"/>
    <w:uiPriority w:val="99"/>
    <w:semiHidden/>
    <w:unhideWhenUsed/>
    <w:rsid w:val="00A172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page-range">
    <w:name w:val="page-range"/>
    <w:basedOn w:val="Normal"/>
    <w:rsid w:val="00A172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Hipervnculovisitado1">
    <w:name w:val="Hipervínculo visitado1"/>
    <w:basedOn w:val="DefaultParagraphFont"/>
    <w:uiPriority w:val="99"/>
    <w:semiHidden/>
    <w:unhideWhenUsed/>
    <w:rsid w:val="00A1720E"/>
    <w:rPr>
      <w:color w:val="800080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A1720E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A1720E"/>
    <w:rPr>
      <w:b/>
      <w:bCs/>
    </w:rPr>
  </w:style>
  <w:style w:type="character" w:customStyle="1" w:styleId="hgkelc">
    <w:name w:val="hgkelc"/>
    <w:basedOn w:val="DefaultParagraphFont"/>
    <w:rsid w:val="00A1720E"/>
  </w:style>
  <w:style w:type="character" w:customStyle="1" w:styleId="jpfdse">
    <w:name w:val="jpfdse"/>
    <w:basedOn w:val="DefaultParagraphFont"/>
    <w:rsid w:val="00A1720E"/>
  </w:style>
  <w:style w:type="character" w:customStyle="1" w:styleId="ykmvie">
    <w:name w:val="ykmvie"/>
    <w:basedOn w:val="DefaultParagraphFont"/>
    <w:rsid w:val="00A1720E"/>
  </w:style>
  <w:style w:type="character" w:customStyle="1" w:styleId="Heading2Char">
    <w:name w:val="Heading 2 Char"/>
    <w:basedOn w:val="DefaultParagraphFont"/>
    <w:link w:val="Heading2"/>
    <w:uiPriority w:val="9"/>
    <w:rsid w:val="00A1720E"/>
    <w:rPr>
      <w:rFonts w:ascii="Times New Roman" w:eastAsia="Times New Roman" w:hAnsi="Times New Roman" w:cs="Times New Roman"/>
      <w:b/>
      <w:bCs/>
      <w:sz w:val="28"/>
      <w:szCs w:val="26"/>
    </w:rPr>
  </w:style>
  <w:style w:type="character" w:customStyle="1" w:styleId="anchor-text">
    <w:name w:val="anchor-text"/>
    <w:basedOn w:val="DefaultParagraphFont"/>
    <w:rsid w:val="00A1720E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72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720E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y2iqfc">
    <w:name w:val="y2iqfc"/>
    <w:basedOn w:val="DefaultParagraphFont"/>
    <w:rsid w:val="00A1720E"/>
  </w:style>
  <w:style w:type="character" w:customStyle="1" w:styleId="authors-list-item">
    <w:name w:val="authors-list-item"/>
    <w:basedOn w:val="DefaultParagraphFont"/>
    <w:rsid w:val="00A1720E"/>
  </w:style>
  <w:style w:type="character" w:customStyle="1" w:styleId="comma">
    <w:name w:val="comma"/>
    <w:basedOn w:val="DefaultParagraphFont"/>
    <w:rsid w:val="00A1720E"/>
  </w:style>
  <w:style w:type="character" w:customStyle="1" w:styleId="author-sup-separator">
    <w:name w:val="author-sup-separator"/>
    <w:basedOn w:val="DefaultParagraphFont"/>
    <w:rsid w:val="00A1720E"/>
  </w:style>
  <w:style w:type="character" w:customStyle="1" w:styleId="html-italic">
    <w:name w:val="html-italic"/>
    <w:basedOn w:val="DefaultParagraphFont"/>
    <w:rsid w:val="00A1720E"/>
  </w:style>
  <w:style w:type="character" w:customStyle="1" w:styleId="title-text">
    <w:name w:val="title-text"/>
    <w:basedOn w:val="DefaultParagraphFont"/>
    <w:rsid w:val="00A1720E"/>
  </w:style>
  <w:style w:type="character" w:styleId="HTMLCite">
    <w:name w:val="HTML Cite"/>
    <w:basedOn w:val="DefaultParagraphFont"/>
    <w:uiPriority w:val="99"/>
    <w:semiHidden/>
    <w:unhideWhenUsed/>
    <w:rsid w:val="00A1720E"/>
    <w:rPr>
      <w:i/>
      <w:iCs/>
    </w:rPr>
  </w:style>
  <w:style w:type="character" w:customStyle="1" w:styleId="a">
    <w:name w:val="a"/>
    <w:basedOn w:val="DefaultParagraphFont"/>
    <w:rsid w:val="00A1720E"/>
  </w:style>
  <w:style w:type="character" w:customStyle="1" w:styleId="l6">
    <w:name w:val="l6"/>
    <w:basedOn w:val="DefaultParagraphFont"/>
    <w:rsid w:val="00A1720E"/>
  </w:style>
  <w:style w:type="paragraph" w:styleId="Header">
    <w:name w:val="header"/>
    <w:basedOn w:val="Normal"/>
    <w:link w:val="HeaderChar"/>
    <w:uiPriority w:val="99"/>
    <w:unhideWhenUsed/>
    <w:rsid w:val="00A1720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720E"/>
  </w:style>
  <w:style w:type="paragraph" w:styleId="Footer">
    <w:name w:val="footer"/>
    <w:basedOn w:val="Normal"/>
    <w:link w:val="FooterChar"/>
    <w:uiPriority w:val="99"/>
    <w:unhideWhenUsed/>
    <w:rsid w:val="00A1720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720E"/>
  </w:style>
  <w:style w:type="character" w:styleId="CommentReference">
    <w:name w:val="annotation reference"/>
    <w:basedOn w:val="DefaultParagraphFont"/>
    <w:uiPriority w:val="99"/>
    <w:semiHidden/>
    <w:unhideWhenUsed/>
    <w:rsid w:val="00A172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720E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720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72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20E"/>
    <w:rPr>
      <w:rFonts w:ascii="Tahoma" w:hAnsi="Tahoma" w:cs="Tahoma"/>
      <w:sz w:val="16"/>
      <w:szCs w:val="16"/>
    </w:rPr>
  </w:style>
  <w:style w:type="character" w:customStyle="1" w:styleId="element-citation">
    <w:name w:val="element-citation"/>
    <w:basedOn w:val="DefaultParagraphFont"/>
    <w:rsid w:val="00A1720E"/>
  </w:style>
  <w:style w:type="character" w:customStyle="1" w:styleId="ref-vol">
    <w:name w:val="ref-vol"/>
    <w:basedOn w:val="DefaultParagraphFont"/>
    <w:rsid w:val="00A1720E"/>
  </w:style>
  <w:style w:type="character" w:styleId="LineNumber">
    <w:name w:val="line number"/>
    <w:basedOn w:val="DefaultParagraphFont"/>
    <w:uiPriority w:val="99"/>
    <w:semiHidden/>
    <w:unhideWhenUsed/>
    <w:rsid w:val="00A1720E"/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A1720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172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72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720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1720E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1720E"/>
    <w:rPr>
      <w:color w:val="605E5C"/>
      <w:shd w:val="clear" w:color="auto" w:fill="E1DFDD"/>
    </w:rPr>
  </w:style>
  <w:style w:type="table" w:customStyle="1" w:styleId="Tablaconcuadrcula1">
    <w:name w:val="Tabla con cuadrícula1"/>
    <w:basedOn w:val="TableNormal"/>
    <w:next w:val="TableGrid"/>
    <w:uiPriority w:val="39"/>
    <w:rsid w:val="00A1720E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eNormal"/>
    <w:next w:val="TableGrid"/>
    <w:uiPriority w:val="59"/>
    <w:rsid w:val="00A1720E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Ttulo3Car1">
    <w:name w:val="Título 3 Car1"/>
    <w:basedOn w:val="DefaultParagraphFont"/>
    <w:uiPriority w:val="9"/>
    <w:semiHidden/>
    <w:rsid w:val="00A1720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1720E"/>
    <w:rPr>
      <w:color w:val="954F72" w:themeColor="followedHyperlink"/>
      <w:u w:val="single"/>
    </w:rPr>
  </w:style>
  <w:style w:type="character" w:customStyle="1" w:styleId="Ttulo2Car1">
    <w:name w:val="Título 2 Car1"/>
    <w:basedOn w:val="DefaultParagraphFont"/>
    <w:uiPriority w:val="9"/>
    <w:semiHidden/>
    <w:rsid w:val="00A1720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38</Words>
  <Characters>8201</Characters>
  <Application>Microsoft Office Word</Application>
  <DocSecurity>0</DocSecurity>
  <Lines>68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Manuel Labella Vera</dc:creator>
  <cp:keywords/>
  <dc:description/>
  <cp:lastModifiedBy>Poornima Thiruvudaiselvi</cp:lastModifiedBy>
  <cp:revision>3</cp:revision>
  <dcterms:created xsi:type="dcterms:W3CDTF">2024-06-12T11:15:00Z</dcterms:created>
  <dcterms:modified xsi:type="dcterms:W3CDTF">2024-07-05T14:31:00Z</dcterms:modified>
</cp:coreProperties>
</file>